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80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9"/>
        <w:gridCol w:w="3101"/>
        <w:gridCol w:w="1799"/>
        <w:gridCol w:w="921"/>
      </w:tblGrid>
      <w:tr>
        <w:trPr>
          <w:trHeight w:val="300" w:hRule="atLeast"/>
        </w:trPr>
        <w:tc>
          <w:tcPr>
            <w:tcW w:w="628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Clinicopathological characteristics of patients according to breast cancer phenotype</w:t>
            </w:r>
          </w:p>
        </w:tc>
      </w:tr>
      <w:tr>
        <w:trPr>
          <w:trHeight w:val="300" w:hRule="atLeast"/>
        </w:trPr>
        <w:tc>
          <w:tcPr>
            <w:tcW w:w="62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8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FEATURES</w:t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Invasive carcinoma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Total (n=321)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0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Age (years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u w:val="single"/>
              </w:rPr>
              <w:t>&lt;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27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9,6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&gt; 5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94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60,4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Menopausal status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Premenopausal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16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6,1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Postmenopausal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88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8,6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7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,3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Histological grade (invasive tumors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I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53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16,5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II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97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0,2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III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71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3,3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Histological subtype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Ductal carcinoma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31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98,2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Lobular carcinoma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Others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Tumour size (cm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T1 (&lt;2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1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65,7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T2 (2 - 5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00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1,1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T3 (&gt;5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T4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N stage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8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6,4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97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0,2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3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9,7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ER</w:t>
            </w:r>
          </w:p>
        </w:tc>
        <w:tc>
          <w:tcPr>
            <w:tcW w:w="3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Positiv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86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egative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35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PR</w:t>
            </w:r>
          </w:p>
        </w:tc>
        <w:tc>
          <w:tcPr>
            <w:tcW w:w="3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Positiv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68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52,3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egative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5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47,7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HER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Positiv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52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16,2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egative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69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83,8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Ki67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Positiv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u w:val="single"/>
              </w:rPr>
              <w:t>&gt;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20%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235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73,2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Negative (&lt;20%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86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26,8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Molecular subtype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TNBC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83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25,8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HER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49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15,3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Luminal 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101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31,5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Luminal B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85</w:t>
            </w:r>
          </w:p>
        </w:tc>
        <w:tc>
          <w:tcPr>
            <w:tcW w:w="9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26,5</w:t>
            </w:r>
          </w:p>
        </w:tc>
      </w:tr>
      <w:tr>
        <w:trPr>
          <w:trHeight w:val="300" w:hRule="atLeast"/>
        </w:trPr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 </w:t>
            </w:r>
          </w:p>
        </w:tc>
        <w:tc>
          <w:tcPr>
            <w:tcW w:w="3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Luminal B / HER2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</w:rPr>
              <w:t>0,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7:15:00Z</dcterms:created>
  <dc:creator>Institut Curie</dc:creator>
  <dc:description/>
  <cp:keywords/>
  <dc:language>en-US</dc:language>
  <cp:lastModifiedBy>Jacques Ghysdael</cp:lastModifiedBy>
  <cp:lastPrinted>2014-12-19T18:15:00Z</cp:lastPrinted>
  <dcterms:modified xsi:type="dcterms:W3CDTF">2014-12-19T17:15:00Z</dcterms:modified>
  <cp:revision>2</cp:revision>
  <dc:subject/>
  <dc:title>Supplementary Table 1</dc:title>
</cp:coreProperties>
</file>